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360" w:lineRule="auto"/>
        <w:jc w:val="center"/>
        <w:textAlignment w:val="bottom"/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32"/>
          <w:szCs w:val="32"/>
          <w:u w:val="none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32"/>
          <w:szCs w:val="32"/>
          <w:u w:val="none"/>
          <w:lang w:val="en-US" w:eastAsia="zh-CN" w:bidi="ar"/>
        </w:rPr>
        <w:t>Supplementar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Supplementary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</w:t>
      </w:r>
      <w:r>
        <w:rPr>
          <w:rFonts w:hint="default" w:ascii="Arial" w:hAnsi="Arial" w:eastAsia="宋体" w:cs="Arial"/>
          <w:b/>
          <w:bCs/>
          <w:color w:val="auto"/>
          <w:kern w:val="2"/>
          <w:sz w:val="24"/>
          <w:szCs w:val="24"/>
          <w:lang w:val="en-US" w:eastAsia="zh-CN" w:bidi="ar"/>
        </w:rPr>
        <w:t xml:space="preserve"> S1.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Weighted Kaplan-Meier plots explaining the 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with All-Cause Mortality Among Adults With T2D excluding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L</w:t>
      </w:r>
      <w:r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ess Than 2 Years of Follow-up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Figure S2.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Weighted Kaplan-Meier plots explaining the 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with All-Cause Mortality Among Adults With T2D excluding a CVD history at the baselin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 S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3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Weighted Kaplan-Meier plots explaining the 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with All-Cause Mortality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Among Adults With T2D excluding a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cancer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history at the baseline.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textAlignment w:val="bottom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Table S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1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Hazard ratios of All-Cause Mortality by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Levels Among Adults With T2D </w:t>
      </w:r>
      <w:r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Excluding </w:t>
      </w:r>
      <w:r>
        <w:rPr>
          <w:rFonts w:hint="eastAsia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L</w:t>
      </w:r>
      <w:r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ess Than 2 Years of Follow-up</w:t>
      </w:r>
      <w:r>
        <w:rPr>
          <w:rFonts w:hint="eastAsia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, CVD and cancer at baseline</w:t>
      </w:r>
      <w:r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 S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4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RCS curve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Levels With All-Cause Mortality Among Adults With T2D excluding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L</w:t>
      </w:r>
      <w:r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ess Than 2 Years of Follow-up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 S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5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RCS curve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Levels With All-Cause Mortality Among Adults With T2D  excluding a CVD history at the baselin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 S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6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RCS curve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Levels With All-Cause Mortality Among Adults With T2D excluding a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cancer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history at the baselin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Supplementary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</w:t>
      </w:r>
      <w:r>
        <w:rPr>
          <w:rFonts w:hint="default" w:ascii="Arial" w:hAnsi="Arial" w:eastAsia="宋体" w:cs="Arial"/>
          <w:b/>
          <w:bCs/>
          <w:color w:val="auto"/>
          <w:kern w:val="2"/>
          <w:sz w:val="24"/>
          <w:szCs w:val="24"/>
          <w:lang w:val="en-US" w:eastAsia="zh-CN" w:bidi="ar"/>
        </w:rPr>
        <w:t xml:space="preserve"> S</w:t>
      </w:r>
      <w:r>
        <w:rPr>
          <w:rFonts w:hint="eastAsia" w:ascii="Arial" w:hAnsi="Arial" w:eastAsia="宋体" w:cs="Arial"/>
          <w:b/>
          <w:bCs/>
          <w:color w:val="auto"/>
          <w:kern w:val="2"/>
          <w:sz w:val="24"/>
          <w:szCs w:val="24"/>
          <w:lang w:val="en-US" w:eastAsia="zh-CN" w:bidi="ar"/>
        </w:rPr>
        <w:t>7</w:t>
      </w:r>
      <w:r>
        <w:rPr>
          <w:rFonts w:hint="default" w:ascii="Arial" w:hAnsi="Arial" w:eastAsia="宋体" w:cs="Arial"/>
          <w:b/>
          <w:bCs/>
          <w:color w:val="auto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Weighted Kaplan-Meier plots explaining the 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with  Cardiovascular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Mortality Among Adults With T2D excluding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L</w:t>
      </w:r>
      <w:r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ess Than 2 Years of Follow-up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 S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8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Weighted Kaplan-Meier plots explaining the 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with Cardiovascular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Mortality Among Adults With T2D excluding a CVD history at the baselin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 S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9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Weighted Kaplan-Meier plots explaining the 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with Cardiovascular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Mortality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Among Adults With T2D excluding a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cancer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history at the baseline.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textAlignment w:val="bottom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Table S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2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Hazard ratios of Cardiovascular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Mortality by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Levels Among Adults With T2D </w:t>
      </w:r>
      <w:r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Excluding </w:t>
      </w:r>
      <w:r>
        <w:rPr>
          <w:rFonts w:hint="eastAsia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L</w:t>
      </w:r>
      <w:r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ess Than 2 Years of Follow-up</w:t>
      </w:r>
      <w:r>
        <w:rPr>
          <w:rFonts w:hint="eastAsia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, CVD and cancer at baseline</w:t>
      </w:r>
      <w:r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 S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10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RCS curve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Levels With  Cardiovascular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Mortality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Among Adults With T2D excluding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L</w:t>
      </w:r>
      <w:r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ess Than 2 Years of Follow-up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Figure 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S11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RCS curve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Levels With  Cardiovascular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Mortality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Among Adults With T2D  excluding a CVD history at the baselin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 S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12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RCS curve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Levels With  Cardiovascular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Mortality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Among Adults With T2D excluding a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cancer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history at the baselin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4310" cy="3955415"/>
            <wp:effectExtent l="0" t="0" r="2540" b="6985"/>
            <wp:docPr id="2" name="图片 2" descr="KM weigh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KM weighte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Supplementary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</w:t>
      </w:r>
      <w:r>
        <w:rPr>
          <w:rFonts w:hint="default" w:ascii="Arial" w:hAnsi="Arial" w:eastAsia="宋体" w:cs="Arial"/>
          <w:b/>
          <w:bCs/>
          <w:color w:val="auto"/>
          <w:kern w:val="2"/>
          <w:sz w:val="24"/>
          <w:szCs w:val="24"/>
          <w:lang w:val="en-US" w:eastAsia="zh-CN" w:bidi="ar"/>
        </w:rPr>
        <w:t xml:space="preserve"> S1.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Weighted Kaplan-Meier plots explaining the 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with All-Cause Mortality Among Adults With T2D excluding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L</w:t>
      </w:r>
      <w:r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ess Than 2 Years of Follow-up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4310" cy="3955415"/>
            <wp:effectExtent l="0" t="0" r="2540" b="6985"/>
            <wp:docPr id="5" name="图片 5" descr="KM weigh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KM weighte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Figure S2.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Weighted Kaplan-Meier plots explaining the 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with All-Cause Mortality Among Adults With T2D excluding a CVD history at the baselin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4310" cy="3955415"/>
            <wp:effectExtent l="0" t="0" r="2540" b="6985"/>
            <wp:docPr id="6" name="图片 6" descr="KM weigh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KM weighte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 S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3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Weighted Kaplan-Meier plots explaining the 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with All-Cause Mortality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Among Adults With T2D excluding a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cancer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history at the baselin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</w:p>
    <w:tbl>
      <w:tblPr>
        <w:tblStyle w:val="2"/>
        <w:tblpPr w:leftFromText="180" w:rightFromText="180" w:vertAnchor="text" w:horzAnchor="page" w:tblpXSpec="center" w:tblpY="-21"/>
        <w:tblOverlap w:val="never"/>
        <w:tblW w:w="975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1710"/>
        <w:gridCol w:w="1650"/>
        <w:gridCol w:w="1493"/>
        <w:gridCol w:w="1990"/>
        <w:gridCol w:w="8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2025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</w:p>
          <w:p>
            <w:pPr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Model</w:t>
            </w:r>
          </w:p>
        </w:tc>
        <w:tc>
          <w:tcPr>
            <w:tcW w:w="6843" w:type="dxa"/>
            <w:gridSpan w:val="4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</w:rPr>
              <w:t xml:space="preserve">Hazard ratio(95% CI) for all-cause mortality </w:t>
            </w:r>
          </w:p>
        </w:tc>
        <w:tc>
          <w:tcPr>
            <w:tcW w:w="887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202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6843" w:type="dxa"/>
            <w:gridSpan w:val="4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</w:rPr>
              <w:t>Quartile of systemic immune-inflammtion index</w:t>
            </w:r>
          </w:p>
        </w:tc>
        <w:tc>
          <w:tcPr>
            <w:tcW w:w="887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202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71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1(17.3-345.0)</w:t>
            </w:r>
          </w:p>
        </w:tc>
        <w:tc>
          <w:tcPr>
            <w:tcW w:w="16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2(345.0-487.5)</w:t>
            </w:r>
          </w:p>
        </w:tc>
        <w:tc>
          <w:tcPr>
            <w:tcW w:w="149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3(487.5-702.6)</w:t>
            </w:r>
          </w:p>
        </w:tc>
        <w:tc>
          <w:tcPr>
            <w:tcW w:w="199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4(702.6-11700.0)</w:t>
            </w:r>
          </w:p>
        </w:tc>
        <w:tc>
          <w:tcPr>
            <w:tcW w:w="887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tr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9" w:hRule="atLeast"/>
          <w:jc w:val="center"/>
        </w:trPr>
        <w:tc>
          <w:tcPr>
            <w:tcW w:w="20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moving less than 24 months follow-up(N=7833)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20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rude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2(0.81, 1.30)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3(0.75, 1.15)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8(1.06, 1.55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20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(0.85, 1.27)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4(0.75, 1.17)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(1.16, 1.68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2025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710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650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5(0.69, 1.91)</w:t>
            </w:r>
          </w:p>
        </w:tc>
        <w:tc>
          <w:tcPr>
            <w:tcW w:w="1493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1(0.58, 1.75)</w:t>
            </w:r>
          </w:p>
        </w:tc>
        <w:tc>
          <w:tcPr>
            <w:tcW w:w="1990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5(1.11, 2.66)</w:t>
            </w:r>
          </w:p>
        </w:tc>
        <w:tc>
          <w:tcPr>
            <w:tcW w:w="887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  <w:jc w:val="center"/>
        </w:trPr>
        <w:tc>
          <w:tcPr>
            <w:tcW w:w="202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moving CVD at baseline(N=6574)</w:t>
            </w:r>
          </w:p>
        </w:tc>
        <w:tc>
          <w:tcPr>
            <w:tcW w:w="171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9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9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87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8" w:hRule="atLeast"/>
          <w:jc w:val="center"/>
        </w:trPr>
        <w:tc>
          <w:tcPr>
            <w:tcW w:w="20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rude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1(0.83, 1.23)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8(0.81, 1.18)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8(1.09, 1.51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20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0.84, 1.19)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6(0.79, 1.16)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6(1.17, 1.58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2025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710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650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7(0.78, 1.75)</w:t>
            </w:r>
          </w:p>
        </w:tc>
        <w:tc>
          <w:tcPr>
            <w:tcW w:w="1493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3(0.80, 1.89)</w:t>
            </w:r>
          </w:p>
        </w:tc>
        <w:tc>
          <w:tcPr>
            <w:tcW w:w="1990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3(1.04, 2.57)</w:t>
            </w:r>
          </w:p>
        </w:tc>
        <w:tc>
          <w:tcPr>
            <w:tcW w:w="887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8" w:hRule="atLeast"/>
          <w:jc w:val="center"/>
        </w:trPr>
        <w:tc>
          <w:tcPr>
            <w:tcW w:w="202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moving cancer at baseline(N=7514)</w:t>
            </w:r>
          </w:p>
        </w:tc>
        <w:tc>
          <w:tcPr>
            <w:tcW w:w="171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9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9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87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20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rude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0.82, 1.21)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8(0.80, 1.20)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5(1.14, 1.60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0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1(0.84, 1.20)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(0.81, 1.21)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7(1.27, 1.70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025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710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650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(0.77, 1.87)</w:t>
            </w:r>
          </w:p>
        </w:tc>
        <w:tc>
          <w:tcPr>
            <w:tcW w:w="1493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3(0.79, 1.92)</w:t>
            </w:r>
          </w:p>
        </w:tc>
        <w:tc>
          <w:tcPr>
            <w:tcW w:w="1990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9(1.05, 2.74)</w:t>
            </w:r>
          </w:p>
        </w:tc>
        <w:tc>
          <w:tcPr>
            <w:tcW w:w="887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keepNext w:val="0"/>
        <w:keepLines w:val="0"/>
        <w:widowControl/>
        <w:suppressLineNumbers w:val="0"/>
        <w:spacing w:line="360" w:lineRule="auto"/>
        <w:jc w:val="left"/>
        <w:textAlignment w:val="bottom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Table S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1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Hazard ratios of All-Cause Mortality by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Levels Among Adults With T2D </w:t>
      </w:r>
      <w:r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Excluding </w:t>
      </w:r>
      <w:r>
        <w:rPr>
          <w:rFonts w:hint="eastAsia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L</w:t>
      </w:r>
      <w:r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ess Than 2 Years of Follow-up</w:t>
      </w:r>
      <w:r>
        <w:rPr>
          <w:rFonts w:hint="eastAsia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, CVD and cancer at baseline</w:t>
      </w:r>
      <w:r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>Hazard ratios (95% CI) were adjusted for educational level (less than high school, High School Grad/GED or Equivalent, more than college, family income to poverty ratio (&lt;1.0, 1.0-3.0, or ≥3.0), BMI (&lt;25.0, 25.0-29.9, or ≥30.0), drinking status (nondrinker, moderate, or heavy), physical activity (inactive or active), smoking status (never smoker, former smoker, or current smoker), HbA1c level (&lt;7.0% or ≥7.0%), HEI 2015 (in quartile), diagnosed cardiovascular disease (CVD), hyperlipidemia, self-reported hypertension, and diabetes medication use (none, oral glucose-lowering medication, only insulin, oral glucose lowering medication and insulin)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textAlignment w:val="bottom"/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textAlignment w:val="bottom"/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74310" cy="3955415"/>
            <wp:effectExtent l="0" t="0" r="2540" b="6985"/>
            <wp:docPr id="3" name="图片 3" descr="Nonlinear total population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Nonlinear total population plo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 S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4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RCS curve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Levels With All-Cause Mortality Among Adults With T2D excluding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L</w:t>
      </w:r>
      <w:r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ess Than 2 Years of Follow-up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.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>Hazard ratios (solid lines) and 95% CIs (shaded areas) were adjusted for educational level (less than high school, High School Grad/GED or Equivalent, more than college, family income to poverty ratio (&lt;1.0, 1.0-3.0, or ≥3.0), BMI (&lt;25.0, 25.0-29.9, or ≥30.0), drinking status (nondrinker, moderate, or heavy), physical activity (inactive or active), smoking status (never smoker, former smoker, or current smoker), HbA1c level (&lt;7.0% or ≥7.0%), HEI 2015 (in quartile), diagnosed cardiovascular disease (CVD), hyperlipidemia, self-reported hypertension, and diabetes medication use (none, oral glucose-lowering medication, only insulin, oral glucose lowering medication and insulin)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4310" cy="3955415"/>
            <wp:effectExtent l="0" t="0" r="2540" b="6985"/>
            <wp:docPr id="4" name="图片 4" descr="Nonlinear total population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Nonlinear total population plo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 S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5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RCS curve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Levels With All-Cause Mortality Among Adults With T2D  excluding a CVD history at the baseline.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>Hazard ratios (solid lines) and 95% CIs (shaded areas) were adjusted for educational level (less than high school, High School Grad/GED or Equivalent, more than college, family income to poverty ratio (&lt;1.0, 1.0-3.0, or ≥3.0), BMI (&lt;25.0, 25.0-29.9, or ≥30.0), drinking status (nondrinker, moderate, or heavy), physical activity (inactive or active), smoking status (never smoker, former smoker, or current smoker), HbA1c level (&lt;7.0% or ≥7.0%), HEI 2015 (in quartile), diagnosed cardiovascular disease (CVD), hyperlipidemia, self-reported hypertension, and diabetes medication use (none, oral glucose-lowering medication, only insulin, oral glucose lowering medication and insulin)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4310" cy="3955415"/>
            <wp:effectExtent l="0" t="0" r="2540" b="6985"/>
            <wp:docPr id="7" name="图片 7" descr="Nonlinear total population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Nonlinear total population plo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 S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6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RCS curve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Levels With All-Cause Mortality Among Adults With T2D excluding a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cancer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history at the baseline.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>Hazard ratios (solid lines) and 95% CIs (shaded areas) were adjusted for educational level (less than high school, High School Grad/GED or Equivalent, more than college, family income to poverty ratio (&lt;1.0, 1.0-3.0, or ≥3.0), BMI (&lt;25.0, 25.0-29.9, or ≥30.0), drinking status (nondrinker, moderate, or heavy), physical activity (inactive or active), smoking status (never smoker, former smoker, or current smoker), HbA1c level (&lt;7.0% or ≥7.0%), HEI 2015 (in quartile), diagnosed cardiovascular disease (CVD), hyperlipidemia, self-reported hypertension, and diabetes medication use (none, oral glucose-lowering medication, only insulin, oral glucose lowering medication and insulin)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4310" cy="3955415"/>
            <wp:effectExtent l="0" t="0" r="2540" b="6985"/>
            <wp:docPr id="9" name="图片 9" descr="KM weigh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KM weighted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Supplementary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</w:t>
      </w:r>
      <w:r>
        <w:rPr>
          <w:rFonts w:hint="default" w:ascii="Arial" w:hAnsi="Arial" w:eastAsia="宋体" w:cs="Arial"/>
          <w:b/>
          <w:bCs/>
          <w:color w:val="auto"/>
          <w:kern w:val="2"/>
          <w:sz w:val="24"/>
          <w:szCs w:val="24"/>
          <w:lang w:val="en-US" w:eastAsia="zh-CN" w:bidi="ar"/>
        </w:rPr>
        <w:t xml:space="preserve"> S</w:t>
      </w:r>
      <w:r>
        <w:rPr>
          <w:rFonts w:hint="eastAsia" w:ascii="Arial" w:hAnsi="Arial" w:eastAsia="宋体" w:cs="Arial"/>
          <w:b/>
          <w:bCs/>
          <w:color w:val="auto"/>
          <w:kern w:val="2"/>
          <w:sz w:val="24"/>
          <w:szCs w:val="24"/>
          <w:lang w:val="en-US" w:eastAsia="zh-CN" w:bidi="ar"/>
        </w:rPr>
        <w:t>7</w:t>
      </w:r>
      <w:r>
        <w:rPr>
          <w:rFonts w:hint="default" w:ascii="Arial" w:hAnsi="Arial" w:eastAsia="宋体" w:cs="Arial"/>
          <w:b/>
          <w:bCs/>
          <w:color w:val="auto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Weighted Kaplan-Meier plots explaining the 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with  Cardiovascular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Mortality Among Adults With T2D excluding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L</w:t>
      </w:r>
      <w:r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ess Than 2 Years of Follow-up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4310" cy="3955415"/>
            <wp:effectExtent l="0" t="0" r="2540" b="6985"/>
            <wp:docPr id="12" name="图片 12" descr="KM weigh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KM weighted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 S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8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Weighted Kaplan-Meier plots explaining the 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with Cardiovascular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Mortality Among Adults With T2D excluding a CVD history at the baselin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4310" cy="3955415"/>
            <wp:effectExtent l="0" t="0" r="2540" b="6985"/>
            <wp:docPr id="13" name="图片 13" descr="KM weigh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KM weighted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 S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9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Weighted Kaplan-Meier plots explaining the 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with Cardiovascular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Mortality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Among Adults With T2D excluding a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cancer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history at the baseline.</w:t>
      </w:r>
    </w:p>
    <w:tbl>
      <w:tblPr>
        <w:tblStyle w:val="2"/>
        <w:tblpPr w:leftFromText="180" w:rightFromText="180" w:vertAnchor="text" w:horzAnchor="page" w:tblpXSpec="center" w:tblpY="-21"/>
        <w:tblOverlap w:val="never"/>
        <w:tblW w:w="975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1710"/>
        <w:gridCol w:w="1650"/>
        <w:gridCol w:w="1493"/>
        <w:gridCol w:w="1990"/>
        <w:gridCol w:w="8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2025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</w:p>
          <w:p>
            <w:pPr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Model</w:t>
            </w:r>
          </w:p>
        </w:tc>
        <w:tc>
          <w:tcPr>
            <w:tcW w:w="6843" w:type="dxa"/>
            <w:gridSpan w:val="4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</w:rPr>
              <w:t xml:space="preserve">Hazard ratio(95% CI) for Cardiovascular mortality </w:t>
            </w:r>
          </w:p>
        </w:tc>
        <w:tc>
          <w:tcPr>
            <w:tcW w:w="887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202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6843" w:type="dxa"/>
            <w:gridSpan w:val="4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adjustRightInd w:val="0"/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</w:rPr>
              <w:t>Quartile of systemic immune-inflammtion index</w:t>
            </w:r>
          </w:p>
        </w:tc>
        <w:tc>
          <w:tcPr>
            <w:tcW w:w="887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2025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71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1(17.3-345.0)</w:t>
            </w:r>
          </w:p>
        </w:tc>
        <w:tc>
          <w:tcPr>
            <w:tcW w:w="16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2(345.0-487.5)</w:t>
            </w:r>
          </w:p>
        </w:tc>
        <w:tc>
          <w:tcPr>
            <w:tcW w:w="149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3(487.5-702.6)</w:t>
            </w:r>
          </w:p>
        </w:tc>
        <w:tc>
          <w:tcPr>
            <w:tcW w:w="199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Q4(702.6-11700.0)</w:t>
            </w:r>
          </w:p>
        </w:tc>
        <w:tc>
          <w:tcPr>
            <w:tcW w:w="887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2"/>
                <w:szCs w:val="22"/>
                <w:lang w:bidi="ar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tr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9" w:hRule="atLeast"/>
          <w:jc w:val="center"/>
        </w:trPr>
        <w:tc>
          <w:tcPr>
            <w:tcW w:w="20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moving less than 24 months follow-up(N=6464)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20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rude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8(0.88, 1.58)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(0.81, 1.41)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7(1.10, 1.96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20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1(0.94, 1.55)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1(0.83, 1.48)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8(0.70, 3.57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2025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710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650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5(0.82, 2.93)</w:t>
            </w:r>
          </w:p>
        </w:tc>
        <w:tc>
          <w:tcPr>
            <w:tcW w:w="1493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9(0.88, 4.50)</w:t>
            </w:r>
          </w:p>
        </w:tc>
        <w:tc>
          <w:tcPr>
            <w:tcW w:w="1990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(1.26, 2.29)</w:t>
            </w:r>
          </w:p>
        </w:tc>
        <w:tc>
          <w:tcPr>
            <w:tcW w:w="887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0" w:name="_GoBack"/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49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  <w:jc w:val="center"/>
        </w:trPr>
        <w:tc>
          <w:tcPr>
            <w:tcW w:w="202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moving CVD at baseline(N=5542)</w:t>
            </w:r>
          </w:p>
        </w:tc>
        <w:tc>
          <w:tcPr>
            <w:tcW w:w="171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9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9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87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8" w:hRule="atLeast"/>
          <w:jc w:val="center"/>
        </w:trPr>
        <w:tc>
          <w:tcPr>
            <w:tcW w:w="20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rude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4(0.86, 1.78)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3(0.82, 1.55)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6(1.15, 2.42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20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2(0.97, 1.80)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8(0.83, 1.67)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7(0.78, 7.21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2025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710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650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8(0.50, 3.81)</w:t>
            </w:r>
          </w:p>
        </w:tc>
        <w:tc>
          <w:tcPr>
            <w:tcW w:w="1493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2(0.55, 3.62)</w:t>
            </w:r>
          </w:p>
        </w:tc>
        <w:tc>
          <w:tcPr>
            <w:tcW w:w="1990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4(1.38, 3.03)</w:t>
            </w:r>
          </w:p>
        </w:tc>
        <w:tc>
          <w:tcPr>
            <w:tcW w:w="887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8" w:hRule="atLeast"/>
          <w:jc w:val="center"/>
        </w:trPr>
        <w:tc>
          <w:tcPr>
            <w:tcW w:w="202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moving cancer at baseline(N=6238)</w:t>
            </w:r>
          </w:p>
        </w:tc>
        <w:tc>
          <w:tcPr>
            <w:tcW w:w="171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49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99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887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20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rude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8(0.50, 3.81)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2(0.55, 3.62)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7(0.78, 7.21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0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 1</w:t>
            </w:r>
          </w:p>
        </w:tc>
        <w:tc>
          <w:tcPr>
            <w:tcW w:w="17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(0.84, 1.38)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0.74, 1.35)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6(0.65, 3.26)</w:t>
            </w:r>
          </w:p>
        </w:tc>
        <w:tc>
          <w:tcPr>
            <w:tcW w:w="88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2025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del 2</w:t>
            </w:r>
          </w:p>
        </w:tc>
        <w:tc>
          <w:tcPr>
            <w:tcW w:w="1710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650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9(0.62, 2.69)</w:t>
            </w:r>
          </w:p>
        </w:tc>
        <w:tc>
          <w:tcPr>
            <w:tcW w:w="1493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(0.68, 3.79)</w:t>
            </w:r>
          </w:p>
        </w:tc>
        <w:tc>
          <w:tcPr>
            <w:tcW w:w="1990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9(1.17, 2.16)</w:t>
            </w:r>
          </w:p>
        </w:tc>
        <w:tc>
          <w:tcPr>
            <w:tcW w:w="887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79</w:t>
            </w:r>
          </w:p>
        </w:tc>
      </w:tr>
    </w:tbl>
    <w:p>
      <w:pPr>
        <w:keepNext w:val="0"/>
        <w:keepLines w:val="0"/>
        <w:widowControl/>
        <w:suppressLineNumbers w:val="0"/>
        <w:spacing w:line="360" w:lineRule="auto"/>
        <w:jc w:val="left"/>
        <w:textAlignment w:val="bottom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Table S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2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Hazard ratios of Cardiovascular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Mortality by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Levels Among Adults With T2D </w:t>
      </w:r>
      <w:r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Excluding </w:t>
      </w:r>
      <w:r>
        <w:rPr>
          <w:rFonts w:hint="eastAsia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L</w:t>
      </w:r>
      <w:r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ess Than 2 Years of Follow-up</w:t>
      </w:r>
      <w:r>
        <w:rPr>
          <w:rFonts w:hint="eastAsia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, CVD and cancer at baseline</w:t>
      </w:r>
      <w:r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 xml:space="preserve">.  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>Hazard ratios (95% CI) were adjusted for educational level (less than high school, High School Grad/GED or Equivalent, more than college, family income to poverty ratio (&lt;1.0, 1.0-3.0, or ≥3.0), BMI (&lt;25.0, 25.0-29.9, or ≥30.0), drinking status (nondrinker, moderate, or heavy), physical activity (inactive or active), smoking status (never smoker, former smoker, or current smoker), HbA1c level (&lt;7.0% or ≥7.0%), HEI 2015 (in quartile), diagnosed cardiovascular disease (CVD), hyperlipidemia, self-reported hypertension, and diabetes medication use (none, oral glucose-lowering medication, only insulin, oral glucose lowering medication and insulin)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textAlignment w:val="bottom"/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textAlignment w:val="bottom"/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</w:pPr>
      <w:r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74310" cy="3955415"/>
            <wp:effectExtent l="0" t="0" r="2540" b="6985"/>
            <wp:docPr id="10" name="图片 10" descr="Nonlinear total population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Nonlinear total population plot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 S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10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RCS curve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Levels With  Cardiovascular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Mortality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Among Adults With T2D excluding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L</w:t>
      </w:r>
      <w:r>
        <w:rPr>
          <w:rFonts w:hint="default" w:ascii="Arial" w:hAnsi="Arial" w:eastAsia="宋体" w:cs="Arial"/>
          <w:b w:val="0"/>
          <w:bCs w:val="0"/>
          <w:color w:val="auto"/>
          <w:kern w:val="2"/>
          <w:sz w:val="24"/>
          <w:szCs w:val="24"/>
          <w:lang w:val="en-US" w:eastAsia="zh-CN" w:bidi="ar"/>
        </w:rPr>
        <w:t>ess Than 2 Years of Follow-up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.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>Hazard ratios (solid lines) and 95% CIs (shaded areas) were adjusted for educational level (less than high school, High School Grad/GED or Equivalent, more than college, family income to poverty ratio (&lt;1.0, 1.0-3.0, or ≥3.0), BMI (&lt;25.0, 25.0-29.9, or ≥30.0), drinking status (nondrinker, moderate, or heavy), physical activity (inactive or active), smoking status (never smoker, former smoker, or current smoker), HbA1c level (&lt;7.0% or ≥7.0%), HEI 2015 (in quartile), diagnosed cardiovascular disease (CVD), hyperlipidemia, self-reported hypertension, and diabetes medication use (none, oral glucose-lowering medication, only insulin, oral glucose lowering medication and insulin)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4310" cy="3955415"/>
            <wp:effectExtent l="0" t="0" r="2540" b="6985"/>
            <wp:docPr id="11" name="图片 11" descr="Nonlinear total population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Nonlinear total population plot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Figure 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S11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RCS curve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Levels With  Cardiovascular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Mortality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Among Adults With T2D  excluding a CVD history at the baseline.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>Hazard ratios (solid lines) and 95% CIs (shaded areas) were adjusted for educational level (less than high school, High School Grad/GED or Equivalent, more than college, family income to poverty ratio (&lt;1.0, 1.0-3.0, or ≥3.0), BMI (&lt;25.0, 25.0-29.9, or ≥30.0), drinking status (nondrinker, moderate, or heavy), physical activity (inactive or active), smoking status (never smoker, former smoker, or current smoker), HbA1c level (&lt;7.0% or ≥7.0%), HEI 2015 (in quartile), diagnosed cardiovascular disease (CVD), hyperlipidemia, self-reported hypertension, and diabetes medication use (none, oral glucose-lowering medication, only insulin, oral glucose lowering medication and insulin)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4310" cy="3955415"/>
            <wp:effectExtent l="0" t="0" r="2540" b="6985"/>
            <wp:docPr id="14" name="图片 14" descr="Nonlinear total population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Nonlinear total population plot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upplementary</w:t>
      </w:r>
      <w:r>
        <w:rPr>
          <w:rFonts w:hint="eastAsia" w:ascii="Arial" w:hAnsi="Arial" w:eastAsia="宋体" w:cs="Arial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>Figure S</w:t>
      </w:r>
      <w:r>
        <w:rPr>
          <w:rFonts w:hint="eastAsia" w:ascii="Arial" w:hAnsi="Arial" w:cs="Arial"/>
          <w:b/>
          <w:bCs/>
          <w:color w:val="auto"/>
          <w:sz w:val="24"/>
          <w:szCs w:val="24"/>
          <w:lang w:val="en-US" w:eastAsia="zh-CN"/>
        </w:rPr>
        <w:t>12</w:t>
      </w:r>
      <w:r>
        <w:rPr>
          <w:rFonts w:hint="default" w:ascii="Arial" w:hAnsi="Arial" w:cs="Arial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RCS curve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Association of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SII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Levels With  Cardiovascular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Mortality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Among Adults With T2D excluding a </w:t>
      </w:r>
      <w:r>
        <w:rPr>
          <w:rFonts w:hint="eastAsia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>cancer</w:t>
      </w:r>
      <w:r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  <w:t xml:space="preserve"> history at the baseline.</w:t>
      </w:r>
      <w:r>
        <w:rPr>
          <w:rFonts w:hint="default" w:ascii="Arial" w:hAnsi="Arial" w:cs="Arial"/>
          <w:color w:val="auto"/>
          <w:sz w:val="24"/>
          <w:szCs w:val="24"/>
          <w:lang w:val="en-US" w:eastAsia="zh-CN"/>
        </w:rPr>
        <w:t>Hazard ratios (solid lines) and 95% CIs (shaded areas) were adjusted for educational level (less than high school, High School Grad/GED or Equivalent, more than college, family income to poverty ratio (&lt;1.0, 1.0-3.0, or ≥3.0), BMI (&lt;25.0, 25.0-29.9, or ≥30.0), drinking status (nondrinker, moderate, or heavy), physical activity (inactive or active), smoking status (never smoker, former smoker, or current smoker), HbA1c level (&lt;7.0% or ≥7.0%), HEI 2015 (in quartile), diagnosed cardiovascular disease (CVD), hyperlipidemia, self-reported hypertension, and diabetes medication use (none, oral glucose-lowering medication, only insulin, oral glucose lowering medication and insulin)</w:t>
      </w:r>
      <w:r>
        <w:rPr>
          <w:rFonts w:hint="default" w:ascii="Arial" w:hAnsi="Arial" w:cs="Arial"/>
          <w:color w:val="auto"/>
          <w:sz w:val="24"/>
          <w:szCs w:val="24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360" w:lineRule="auto"/>
        <w:jc w:val="left"/>
        <w:textAlignment w:val="auto"/>
        <w:rPr>
          <w:rFonts w:hint="default" w:ascii="Arial" w:hAnsi="Arial" w:cs="Arial"/>
          <w:b w:val="0"/>
          <w:bCs w:val="0"/>
          <w:color w:val="auto"/>
          <w:sz w:val="24"/>
          <w:szCs w:val="24"/>
          <w:lang w:val="en-US" w:eastAsia="zh-CN"/>
        </w:rPr>
      </w:pPr>
    </w:p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2MmMyZWIxNTQ4NWE4MjM5Yzc0MjRhMjM4ZWY4ODMifQ=="/>
  </w:docVars>
  <w:rsids>
    <w:rsidRoot w:val="6C6478EF"/>
    <w:rsid w:val="2AC11AAE"/>
    <w:rsid w:val="34F62C60"/>
    <w:rsid w:val="4EB047D6"/>
    <w:rsid w:val="63F44E57"/>
    <w:rsid w:val="6C6478EF"/>
    <w:rsid w:val="6E8757F0"/>
    <w:rsid w:val="740466E4"/>
    <w:rsid w:val="7BAE0860"/>
    <w:rsid w:val="7D502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5">
    <w:name w:val="font11"/>
    <w:basedOn w:val="4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  <w:vertAlign w:val="subscript"/>
    </w:rPr>
  </w:style>
  <w:style w:type="character" w:customStyle="1" w:styleId="6">
    <w:name w:val="font2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4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  <w:style w:type="character" w:customStyle="1" w:styleId="8">
    <w:name w:val="font0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市直单位</Company>
  <Pages>14</Pages>
  <Words>1641</Words>
  <Characters>10288</Characters>
  <Lines>0</Lines>
  <Paragraphs>0</Paragraphs>
  <TotalTime>1</TotalTime>
  <ScaleCrop>false</ScaleCrop>
  <LinksUpToDate>false</LinksUpToDate>
  <CharactersWithSpaces>1178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8T12:22:00Z</dcterms:created>
  <dc:creator>Catherine</dc:creator>
  <cp:lastModifiedBy>Catherine</cp:lastModifiedBy>
  <dcterms:modified xsi:type="dcterms:W3CDTF">2022-11-16T09:2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057500500E94E0B8E6EF5BDBBB224A9</vt:lpwstr>
  </property>
</Properties>
</file>